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43755A" w:rsidRPr="0043755A" w:rsidRDefault="0043755A" w:rsidP="0043755A">
      <w:pPr>
        <w:pStyle w:val="sec3"/>
        <w:spacing w:line="480" w:lineRule="auto"/>
        <w:jc w:val="both"/>
        <w:rPr>
          <w:rStyle w:val="None"/>
          <w:b/>
          <w:bCs/>
          <w:color w:val="000000" w:themeColor="text1"/>
        </w:rPr>
      </w:pPr>
      <w:r w:rsidRPr="0043755A">
        <w:rPr>
          <w:color w:val="000000" w:themeColor="text1"/>
        </w:rPr>
        <w:fldChar w:fldCharType="begin"/>
      </w:r>
      <w:r w:rsidRPr="0043755A">
        <w:rPr>
          <w:color w:val="000000" w:themeColor="text1"/>
        </w:rPr>
        <w:instrText xml:space="preserve"> HYPERLINK "sps:id::sec17" </w:instrText>
      </w:r>
      <w:r w:rsidRPr="0043755A">
        <w:rPr>
          <w:color w:val="000000" w:themeColor="text1"/>
        </w:rPr>
        <w:fldChar w:fldCharType="separate"/>
      </w:r>
      <w:r w:rsidRPr="0043755A">
        <w:rPr>
          <w:rFonts w:cs="Arial Unicode MS"/>
          <w:b/>
          <w:bCs/>
          <w:color w:val="000000" w:themeColor="text1"/>
          <w:sz w:val="22"/>
          <w:szCs w:val="22"/>
          <w:shd w:val="clear" w:color="auto" w:fill="4DCFA6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 w:rsidRPr="0043755A">
        <w:rPr>
          <w:rFonts w:cs="Arial Unicode MS"/>
          <w:b/>
          <w:bCs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upplementary</w:t>
      </w:r>
      <w:r w:rsidRPr="0043755A">
        <w:rPr>
          <w:rFonts w:cs="Arial Unicode MS"/>
          <w:b/>
          <w:bCs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fldChar w:fldCharType="end"/>
      </w:r>
      <w:r w:rsidRPr="0043755A">
        <w:rPr>
          <w:rFonts w:cs="Arial Unicode MS"/>
          <w:b/>
          <w:bCs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43755A">
        <w:rPr>
          <w:rFonts w:cs="Arial Unicode MS"/>
          <w:b/>
          <w:bCs/>
          <w:color w:val="000000" w:themeColor="text1"/>
          <w:sz w:val="22"/>
          <w:szCs w:val="22"/>
          <w:shd w:val="clear" w:color="auto" w:fill="4DCFA6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I</w:t>
      </w:r>
      <w:r w:rsidRPr="0043755A">
        <w:rPr>
          <w:rFonts w:cs="Arial Unicode MS"/>
          <w:b/>
          <w:bCs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nformation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pplementary files: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ll_Circadian_Genes_Heatmap_Clusters.zip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Z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ip file containing heat map plots of the 12 clusters obtained from the previously identified circadian genes in this datase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4DCFA6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:rsidR="0043755A" w:rsidRPr="0043755A" w:rsidRDefault="0043755A" w:rsidP="0043755A">
      <w:pPr>
        <w:pStyle w:val="myPara"/>
        <w:spacing w:line="480" w:lineRule="auto"/>
        <w:rPr>
          <w:rStyle w:val="None"/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TACQC_Scores.csv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C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V containing quality control metrics for the ATAC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ata. First column is sample name, second column is the Fractions of reads in Peaks score, third column is the Non Redundant Fraction values, columns 4 and 5 are the PCR bottlenecking coefficients 1 and 2 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respectively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TAC-seq_Sequencing_Depth.csv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C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V containing sequencing depth information for the ATAC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ata samples. First column is sample name, second column is the sequencing depth as obtained by 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fastqc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oftware in millions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Full_Metascape_Output.zip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Z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p file containing full 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etascape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gene ontology analysis for the WGCNA modules identified from the RNA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at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4DCFA6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GO_Results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G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ene ontology results from 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etascape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. Last column indicates the WGCNA module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etaCycle_Results.zip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Z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ip file containing results from meta2d, JTK, ARSER, L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 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and RAIN analysis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LDSC_Enrichment_Results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D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rectory containing enrichment results from the Stratified linkage disequilibrium score analysis for ADHD, Bipolar disorder, Schizophrenia, Insomnia, MDD, 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Morningness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d PTSD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S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 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QC Summary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P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DF file including coverage curves of nucleosome-free and nucleosome signals for each ATAC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ample. Transcription Start Site (TSS) Enrichment Score is indicated in bold next to the sample name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GCNA_ATAC_Modules_ID.csv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C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V file containing WGCNA module membership results for the ATAC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ata.</w:t>
      </w:r>
    </w:p>
    <w:p w:rsidR="0043755A" w:rsidRPr="0043755A" w:rsidRDefault="0043755A" w:rsidP="0043755A">
      <w:pPr>
        <w:pStyle w:val="myPara"/>
        <w:spacing w:line="480" w:lineRule="auto"/>
        <w:rPr>
          <w:color w:val="000000" w:themeColor="text1"/>
        </w:rPr>
      </w:pP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GCNA_RNA_Modules_ID.csv</w:t>
      </w:r>
      <w:r w:rsidRPr="0043755A">
        <w:rPr>
          <w:rFonts w:ascii="Arial" w:hAnsi="Arial" w:cs="Arial Unicode MS"/>
          <w:color w:val="000000" w:themeColor="text1"/>
          <w:sz w:val="22"/>
          <w:szCs w:val="22"/>
          <w:shd w:val="clear" w:color="auto" w:fill="F48FB1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: C</w:t>
      </w:r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V file containing WGCNA module membership results for the RNA-</w:t>
      </w:r>
      <w:proofErr w:type="spellStart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eq</w:t>
      </w:r>
      <w:proofErr w:type="spellEnd"/>
      <w:r w:rsidRPr="0043755A">
        <w:rPr>
          <w:rFonts w:ascii="Arial" w:hAnsi="Arial" w:cs="Arial Unicode MS"/>
          <w:color w:val="000000" w:themeColor="text1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ata.</w:t>
      </w:r>
    </w:p>
    <w:p w:rsidR="00E02420" w:rsidRPr="0043755A" w:rsidRDefault="00E02420">
      <w:pPr>
        <w:rPr>
          <w:color w:val="000000" w:themeColor="text1"/>
        </w:rPr>
      </w:pPr>
    </w:p>
    <w:sectPr w:rsidR="00E02420" w:rsidRPr="0043755A" w:rsidSect="00437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574"/>
    <w:rsid w:val="00045E82"/>
    <w:rsid w:val="000466AC"/>
    <w:rsid w:val="00057A80"/>
    <w:rsid w:val="000627A9"/>
    <w:rsid w:val="0007011C"/>
    <w:rsid w:val="0008303D"/>
    <w:rsid w:val="000B64CB"/>
    <w:rsid w:val="000D37E1"/>
    <w:rsid w:val="000E4967"/>
    <w:rsid w:val="000F23B6"/>
    <w:rsid w:val="000F2BA9"/>
    <w:rsid w:val="00100A18"/>
    <w:rsid w:val="0010587E"/>
    <w:rsid w:val="0017189F"/>
    <w:rsid w:val="00184CD8"/>
    <w:rsid w:val="00186691"/>
    <w:rsid w:val="001C2033"/>
    <w:rsid w:val="001D22F0"/>
    <w:rsid w:val="001E4C72"/>
    <w:rsid w:val="002110CE"/>
    <w:rsid w:val="00226FBA"/>
    <w:rsid w:val="0024166A"/>
    <w:rsid w:val="002702C4"/>
    <w:rsid w:val="002745D7"/>
    <w:rsid w:val="002B2469"/>
    <w:rsid w:val="002B2884"/>
    <w:rsid w:val="002E1B59"/>
    <w:rsid w:val="00324ADD"/>
    <w:rsid w:val="003720D5"/>
    <w:rsid w:val="003A4604"/>
    <w:rsid w:val="003A6598"/>
    <w:rsid w:val="003A71E4"/>
    <w:rsid w:val="003D387D"/>
    <w:rsid w:val="003D7052"/>
    <w:rsid w:val="003E10FB"/>
    <w:rsid w:val="003F3492"/>
    <w:rsid w:val="003F5A4A"/>
    <w:rsid w:val="00426FBF"/>
    <w:rsid w:val="0043755A"/>
    <w:rsid w:val="0044456E"/>
    <w:rsid w:val="00447438"/>
    <w:rsid w:val="004A0657"/>
    <w:rsid w:val="004A12C3"/>
    <w:rsid w:val="004A58E1"/>
    <w:rsid w:val="004E047F"/>
    <w:rsid w:val="005161B1"/>
    <w:rsid w:val="005360F6"/>
    <w:rsid w:val="00537D58"/>
    <w:rsid w:val="00545CC3"/>
    <w:rsid w:val="00563590"/>
    <w:rsid w:val="00563980"/>
    <w:rsid w:val="00575846"/>
    <w:rsid w:val="005A748B"/>
    <w:rsid w:val="005D18F4"/>
    <w:rsid w:val="005F0AD0"/>
    <w:rsid w:val="005F2724"/>
    <w:rsid w:val="006044E4"/>
    <w:rsid w:val="00652374"/>
    <w:rsid w:val="0066026D"/>
    <w:rsid w:val="00663AB0"/>
    <w:rsid w:val="00665625"/>
    <w:rsid w:val="00665796"/>
    <w:rsid w:val="006741C3"/>
    <w:rsid w:val="00676932"/>
    <w:rsid w:val="00691E65"/>
    <w:rsid w:val="006969C8"/>
    <w:rsid w:val="006A26D0"/>
    <w:rsid w:val="006C09DA"/>
    <w:rsid w:val="006E16F9"/>
    <w:rsid w:val="006F4DC6"/>
    <w:rsid w:val="00711774"/>
    <w:rsid w:val="0073082B"/>
    <w:rsid w:val="007353B4"/>
    <w:rsid w:val="0073677E"/>
    <w:rsid w:val="00743F1A"/>
    <w:rsid w:val="007770E8"/>
    <w:rsid w:val="00784A3B"/>
    <w:rsid w:val="00785DEF"/>
    <w:rsid w:val="007B185A"/>
    <w:rsid w:val="007D0857"/>
    <w:rsid w:val="007F7046"/>
    <w:rsid w:val="007F7E03"/>
    <w:rsid w:val="00861F59"/>
    <w:rsid w:val="008C56C6"/>
    <w:rsid w:val="008D4BBD"/>
    <w:rsid w:val="008E32C2"/>
    <w:rsid w:val="0094666C"/>
    <w:rsid w:val="00970EBD"/>
    <w:rsid w:val="009821FF"/>
    <w:rsid w:val="009E0319"/>
    <w:rsid w:val="009F19E0"/>
    <w:rsid w:val="00A0294B"/>
    <w:rsid w:val="00A03274"/>
    <w:rsid w:val="00A2217F"/>
    <w:rsid w:val="00A63D08"/>
    <w:rsid w:val="00A80AEF"/>
    <w:rsid w:val="00A9413C"/>
    <w:rsid w:val="00AC3DBE"/>
    <w:rsid w:val="00B2233D"/>
    <w:rsid w:val="00B334DC"/>
    <w:rsid w:val="00B47841"/>
    <w:rsid w:val="00B633C8"/>
    <w:rsid w:val="00BB6B87"/>
    <w:rsid w:val="00BC0EB5"/>
    <w:rsid w:val="00BD70B7"/>
    <w:rsid w:val="00C20CDD"/>
    <w:rsid w:val="00C528DA"/>
    <w:rsid w:val="00C55C51"/>
    <w:rsid w:val="00C57492"/>
    <w:rsid w:val="00C62974"/>
    <w:rsid w:val="00C90AF5"/>
    <w:rsid w:val="00CB29ED"/>
    <w:rsid w:val="00CE1E75"/>
    <w:rsid w:val="00D16574"/>
    <w:rsid w:val="00D26BED"/>
    <w:rsid w:val="00D60351"/>
    <w:rsid w:val="00D6158B"/>
    <w:rsid w:val="00D65E3A"/>
    <w:rsid w:val="00D666DA"/>
    <w:rsid w:val="00DC257E"/>
    <w:rsid w:val="00DC5934"/>
    <w:rsid w:val="00DD4F39"/>
    <w:rsid w:val="00E02420"/>
    <w:rsid w:val="00E10CBC"/>
    <w:rsid w:val="00E36DD1"/>
    <w:rsid w:val="00E7557C"/>
    <w:rsid w:val="00E87C25"/>
    <w:rsid w:val="00EB5FF9"/>
    <w:rsid w:val="00EC6985"/>
    <w:rsid w:val="00ED3C17"/>
    <w:rsid w:val="00F03974"/>
    <w:rsid w:val="00F21AD9"/>
    <w:rsid w:val="00F22067"/>
    <w:rsid w:val="00F56E72"/>
    <w:rsid w:val="00F63CA4"/>
    <w:rsid w:val="00F955D9"/>
    <w:rsid w:val="00F97131"/>
    <w:rsid w:val="00FD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7F362-A320-45E9-9BEC-3E6D5E51A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43755A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43755A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3">
    <w:name w:val="sec3"/>
    <w:basedOn w:val="Normal"/>
    <w:rsid w:val="0043755A"/>
    <w:pPr>
      <w:spacing w:before="40" w:after="40" w:line="240" w:lineRule="auto"/>
    </w:pPr>
    <w:rPr>
      <w:rFonts w:ascii="Arial" w:eastAsia="Times New Roman" w:hAnsi="Arial" w:cs="Arial"/>
      <w:color w:val="000080"/>
      <w:sz w:val="28"/>
      <w:szCs w:val="20"/>
      <w:lang w:eastAsia="en-IN"/>
    </w:rPr>
  </w:style>
  <w:style w:type="character" w:customStyle="1" w:styleId="None">
    <w:name w:val="None"/>
    <w:rsid w:val="00437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priya Thirugnanasambantham</dc:creator>
  <cp:keywords/>
  <dc:description/>
  <cp:lastModifiedBy>Sudhapriya Thirugnanasambantham</cp:lastModifiedBy>
  <cp:revision>2</cp:revision>
  <dcterms:created xsi:type="dcterms:W3CDTF">2024-06-26T15:10:00Z</dcterms:created>
  <dcterms:modified xsi:type="dcterms:W3CDTF">2024-06-26T15:10:00Z</dcterms:modified>
</cp:coreProperties>
</file>